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887" w:rsidRPr="001D6887" w:rsidRDefault="001D6887" w:rsidP="001D68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6887">
        <w:rPr>
          <w:rFonts w:ascii="Times New Roman" w:hAnsi="Times New Roman" w:cs="Times New Roman"/>
          <w:sz w:val="24"/>
          <w:szCs w:val="24"/>
          <w:lang w:val="en-GB"/>
        </w:rPr>
        <w:t>Table S2. Analysis of differences between the CHC profiles of males from Com7T and Com7P at two temperatures. CHC identities</w:t>
      </w:r>
      <w:r w:rsidR="00C13612">
        <w:rPr>
          <w:rFonts w:ascii="Times New Roman" w:hAnsi="Times New Roman" w:cs="Times New Roman"/>
          <w:sz w:val="24"/>
          <w:szCs w:val="24"/>
          <w:lang w:val="en-GB"/>
        </w:rPr>
        <w:t xml:space="preserve"> are given in the first column. </w:t>
      </w:r>
      <w:r w:rsidRPr="001D6887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a one-way ANOVA. Values in bold indicate significant CHC variations with temperature. The last two columns give the mean percentage (± SEM) of </w:t>
      </w:r>
      <w:proofErr w:type="spellStart"/>
      <w:r w:rsidRPr="001D6887">
        <w:rPr>
          <w:rFonts w:ascii="Times New Roman" w:hAnsi="Times New Roman" w:cs="Times New Roman"/>
          <w:sz w:val="24"/>
          <w:szCs w:val="24"/>
          <w:lang w:val="en-GB"/>
        </w:rPr>
        <w:t>cuticular</w:t>
      </w:r>
      <w:proofErr w:type="spellEnd"/>
      <w:r w:rsidRPr="001D6887">
        <w:rPr>
          <w:rFonts w:ascii="Times New Roman" w:hAnsi="Times New Roman" w:cs="Times New Roman"/>
          <w:sz w:val="24"/>
          <w:szCs w:val="24"/>
          <w:lang w:val="en-GB"/>
        </w:rPr>
        <w:t xml:space="preserve"> hydrocarbons produced by individual 7-day-old males at 21°C or 5-day-old males at 25°C.</w:t>
      </w:r>
    </w:p>
    <w:p w:rsidR="00624703" w:rsidRPr="00624703" w:rsidRDefault="00624703" w:rsidP="006247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C4B36" w:rsidRPr="00624703" w:rsidRDefault="005C4B36">
      <w:pPr>
        <w:rPr>
          <w:lang w:val="en-US"/>
        </w:rPr>
      </w:pPr>
    </w:p>
    <w:tbl>
      <w:tblPr>
        <w:tblpPr w:leftFromText="141" w:rightFromText="141" w:vertAnchor="text" w:horzAnchor="margin" w:tblpXSpec="center" w:tblpYSpec="bottom"/>
        <w:tblW w:w="11000" w:type="dxa"/>
        <w:tblCellMar>
          <w:left w:w="70" w:type="dxa"/>
          <w:right w:w="70" w:type="dxa"/>
        </w:tblCellMar>
        <w:tblLook w:val="04A0"/>
      </w:tblPr>
      <w:tblGrid>
        <w:gridCol w:w="1178"/>
        <w:gridCol w:w="933"/>
        <w:gridCol w:w="1056"/>
        <w:gridCol w:w="1430"/>
        <w:gridCol w:w="1431"/>
        <w:gridCol w:w="933"/>
        <w:gridCol w:w="1178"/>
        <w:gridCol w:w="1430"/>
        <w:gridCol w:w="1431"/>
      </w:tblGrid>
      <w:tr w:rsidR="006B3257" w:rsidRPr="006E7F32" w:rsidTr="006B3257">
        <w:trPr>
          <w:trHeight w:val="396"/>
        </w:trPr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B36" w:rsidRPr="00624703" w:rsidRDefault="005C4B36" w:rsidP="005C4B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484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om7T</w:t>
            </w:r>
          </w:p>
        </w:tc>
        <w:tc>
          <w:tcPr>
            <w:tcW w:w="497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om7P</w:t>
            </w:r>
          </w:p>
        </w:tc>
      </w:tr>
      <w:tr w:rsidR="006B3257" w:rsidRPr="006E7F32" w:rsidTr="006B3257">
        <w:trPr>
          <w:trHeight w:val="396"/>
        </w:trPr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C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C13612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2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="00E7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7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E7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 ± 0</w:t>
            </w:r>
            <w:r w:rsidR="00E72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5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-T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9 ± 0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9 ± 0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09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1 ± 0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6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-T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.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.16 ± 1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42 ± 0.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93.7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40 ± 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7 ± 0.43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-T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3 ± 0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 ± 0.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.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3 ± 0.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6 ± 0.18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8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5 ± 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8 ± 0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3 ± 0.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2 ± 0.63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C13612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4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3.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4 ± 0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9 ± 0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1 ± 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1 ± 0.10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-P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9.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5 ± 0.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5 ± 0.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9 ± 0.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4 ± 0.39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-P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4.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5 ± 0.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27 ± 0.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18 ± 0.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65 ± 1.75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-P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90.9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2 ± 0.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 ± 0.11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5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5 ± 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5 ± 0.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8.65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4 ± 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9 ± 0.37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C13612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6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2 ± 0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1 ± 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8 ± 0.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8 ± 0.43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7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1 ± 0.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4 ± 0.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9.1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7 ± 0.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4 ± 0.31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C13612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8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7 ± 0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1 ± 0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4.5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5 ± 0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6 ± 0.49</w:t>
            </w:r>
          </w:p>
        </w:tc>
      </w:tr>
      <w:tr w:rsidR="006B3257" w:rsidRPr="006E7F32" w:rsidTr="006B3257">
        <w:trPr>
          <w:trHeight w:val="271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5C4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9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0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CB7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 ± 0.0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C4B36" w:rsidRPr="006E7F32" w:rsidRDefault="005C4B36" w:rsidP="006B3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7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10</w:t>
            </w:r>
          </w:p>
        </w:tc>
      </w:tr>
    </w:tbl>
    <w:p w:rsidR="006E7F32" w:rsidRDefault="006E7F32"/>
    <w:p w:rsidR="006E7F32" w:rsidRDefault="006E7F32"/>
    <w:p w:rsidR="006E7F32" w:rsidRDefault="006E7F32"/>
    <w:sectPr w:rsidR="006E7F32" w:rsidSect="005431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7410"/>
    <w:rsid w:val="001D6887"/>
    <w:rsid w:val="002313BB"/>
    <w:rsid w:val="003246C6"/>
    <w:rsid w:val="0054311A"/>
    <w:rsid w:val="005C4B36"/>
    <w:rsid w:val="00624703"/>
    <w:rsid w:val="00634CD1"/>
    <w:rsid w:val="006B3257"/>
    <w:rsid w:val="006E7F32"/>
    <w:rsid w:val="007E352D"/>
    <w:rsid w:val="008B3EAA"/>
    <w:rsid w:val="00C13612"/>
    <w:rsid w:val="00C27D18"/>
    <w:rsid w:val="00C77410"/>
    <w:rsid w:val="00CB7859"/>
    <w:rsid w:val="00CF3801"/>
    <w:rsid w:val="00E72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0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onou</dc:creator>
  <cp:lastModifiedBy>Claude Wicker</cp:lastModifiedBy>
  <cp:revision>2</cp:revision>
  <dcterms:created xsi:type="dcterms:W3CDTF">2013-04-19T13:37:00Z</dcterms:created>
  <dcterms:modified xsi:type="dcterms:W3CDTF">2013-04-19T13:37:00Z</dcterms:modified>
</cp:coreProperties>
</file>